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A31D4" w14:textId="63BFE610" w:rsidR="006000B4" w:rsidRDefault="008233D9">
      <w:r>
        <w:t xml:space="preserve">Supplemental files can be found at </w:t>
      </w:r>
      <w:hyperlink r:id="rId4" w:history="1">
        <w:r>
          <w:rPr>
            <w:rStyle w:val="Hyperlink"/>
          </w:rPr>
          <w:t>OSF | Individual and Topic Level Differences in Sensitivity to Consensus Effects Online</w:t>
        </w:r>
      </w:hyperlink>
    </w:p>
    <w:sectPr w:rsidR="00600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D9"/>
    <w:rsid w:val="006000B4"/>
    <w:rsid w:val="007B147C"/>
    <w:rsid w:val="008233D9"/>
    <w:rsid w:val="00E6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EFE4"/>
  <w15:chartTrackingRefBased/>
  <w15:docId w15:val="{8FD846A9-3CE7-4F16-9AE9-BFA4BA13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3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233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tuy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hite</dc:creator>
  <cp:keywords/>
  <dc:description/>
  <cp:lastModifiedBy>Rebecca White</cp:lastModifiedBy>
  <cp:revision>1</cp:revision>
  <dcterms:created xsi:type="dcterms:W3CDTF">2024-05-29T16:12:00Z</dcterms:created>
  <dcterms:modified xsi:type="dcterms:W3CDTF">2024-05-29T16:13:00Z</dcterms:modified>
</cp:coreProperties>
</file>